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6BC" w:rsidRPr="00D43DC7" w:rsidRDefault="007516BC" w:rsidP="007516BC">
      <w:pPr>
        <w:pStyle w:val="a6"/>
        <w:keepNext/>
        <w:rPr>
          <w:sz w:val="21"/>
        </w:rPr>
      </w:pPr>
      <w:r w:rsidRPr="00D43DC7">
        <w:rPr>
          <w:rFonts w:hint="eastAsia"/>
          <w:sz w:val="21"/>
        </w:rPr>
        <w:t xml:space="preserve">Supplementary </w:t>
      </w:r>
      <w:r w:rsidRPr="00D43DC7">
        <w:rPr>
          <w:sz w:val="21"/>
        </w:rPr>
        <w:t>Table S</w:t>
      </w:r>
      <w:r w:rsidRPr="00D43DC7">
        <w:rPr>
          <w:rFonts w:hint="eastAsia"/>
          <w:sz w:val="21"/>
        </w:rPr>
        <w:t>4</w:t>
      </w:r>
      <w:r w:rsidR="002475B5" w:rsidRPr="00D43DC7">
        <w:rPr>
          <w:rFonts w:hint="eastAsia"/>
          <w:sz w:val="21"/>
        </w:rPr>
        <w:t xml:space="preserve"> Fold changes of representativ</w:t>
      </w:r>
      <w:bookmarkStart w:id="0" w:name="_GoBack"/>
      <w:bookmarkEnd w:id="0"/>
      <w:r w:rsidR="002475B5" w:rsidRPr="00D43DC7">
        <w:rPr>
          <w:rFonts w:hint="eastAsia"/>
          <w:sz w:val="21"/>
        </w:rPr>
        <w:t xml:space="preserve">e DEGs </w:t>
      </w:r>
    </w:p>
    <w:tbl>
      <w:tblPr>
        <w:tblW w:w="0" w:type="auto"/>
        <w:jc w:val="center"/>
        <w:tblInd w:w="-107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630"/>
        <w:gridCol w:w="1411"/>
        <w:gridCol w:w="3180"/>
        <w:gridCol w:w="1243"/>
        <w:gridCol w:w="1137"/>
      </w:tblGrid>
      <w:tr w:rsidR="00641596" w:rsidRPr="009712A0" w:rsidTr="006123BB">
        <w:trPr>
          <w:trHeight w:val="286"/>
          <w:jc w:val="center"/>
        </w:trPr>
        <w:tc>
          <w:tcPr>
            <w:tcW w:w="4041" w:type="dxa"/>
            <w:gridSpan w:val="2"/>
            <w:vAlign w:val="center"/>
          </w:tcPr>
          <w:p w:rsidR="003B29A2" w:rsidRPr="009712A0" w:rsidRDefault="003B29A2" w:rsidP="003331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4"/>
              </w:rPr>
            </w:pPr>
            <w:r w:rsidRPr="009712A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4"/>
              </w:rPr>
              <w:t>DEGs</w:t>
            </w:r>
          </w:p>
        </w:tc>
        <w:tc>
          <w:tcPr>
            <w:tcW w:w="3180" w:type="dxa"/>
            <w:vMerge w:val="restart"/>
            <w:shd w:val="clear" w:color="auto" w:fill="auto"/>
            <w:vAlign w:val="center"/>
          </w:tcPr>
          <w:p w:rsidR="003B29A2" w:rsidRPr="009712A0" w:rsidRDefault="003B29A2" w:rsidP="003331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b/>
                <w:kern w:val="0"/>
                <w:sz w:val="21"/>
                <w:szCs w:val="21"/>
              </w:rPr>
              <w:t>Primer sequence</w:t>
            </w:r>
          </w:p>
        </w:tc>
        <w:tc>
          <w:tcPr>
            <w:tcW w:w="2380" w:type="dxa"/>
            <w:gridSpan w:val="2"/>
            <w:vAlign w:val="center"/>
          </w:tcPr>
          <w:p w:rsidR="003B29A2" w:rsidRPr="009712A0" w:rsidRDefault="003B29A2" w:rsidP="003331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</w:rPr>
            </w:pPr>
            <w:r w:rsidRPr="009712A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</w:rPr>
              <w:t>Fold Change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Align w:val="center"/>
          </w:tcPr>
          <w:p w:rsidR="003B29A2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4"/>
              </w:rPr>
            </w:pPr>
            <w:r w:rsidRPr="009712A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4"/>
              </w:rPr>
              <w:t>Protein Name</w:t>
            </w:r>
          </w:p>
        </w:tc>
        <w:tc>
          <w:tcPr>
            <w:tcW w:w="1411" w:type="dxa"/>
            <w:shd w:val="clear" w:color="auto" w:fill="auto"/>
            <w:vAlign w:val="center"/>
          </w:tcPr>
          <w:p w:rsidR="003B29A2" w:rsidRPr="009712A0" w:rsidRDefault="003B29A2" w:rsidP="00E166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4"/>
              </w:rPr>
              <w:t xml:space="preserve">Gene </w:t>
            </w:r>
            <w:r w:rsidR="00E166D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  <w:szCs w:val="24"/>
              </w:rPr>
              <w:t>Symbol</w:t>
            </w:r>
          </w:p>
        </w:tc>
        <w:tc>
          <w:tcPr>
            <w:tcW w:w="3180" w:type="dxa"/>
            <w:vMerge/>
            <w:shd w:val="clear" w:color="auto" w:fill="auto"/>
            <w:vAlign w:val="center"/>
          </w:tcPr>
          <w:p w:rsidR="003B29A2" w:rsidRPr="009712A0" w:rsidRDefault="003B29A2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1243" w:type="dxa"/>
            <w:vAlign w:val="center"/>
          </w:tcPr>
          <w:p w:rsidR="003B29A2" w:rsidRPr="009712A0" w:rsidRDefault="003B29A2" w:rsidP="00333104">
            <w:pPr>
              <w:widowControl/>
              <w:ind w:firstLineChars="150" w:firstLine="316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</w:rPr>
              <w:t>DNA microarray</w:t>
            </w:r>
          </w:p>
        </w:tc>
        <w:tc>
          <w:tcPr>
            <w:tcW w:w="1137" w:type="dxa"/>
            <w:vAlign w:val="center"/>
          </w:tcPr>
          <w:p w:rsidR="003B29A2" w:rsidRPr="009712A0" w:rsidRDefault="003B29A2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1"/>
              </w:rPr>
              <w:t>Real-time PCR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etallothionein-4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1" w:name="OLE_LINK16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MT4</w:t>
            </w:r>
            <w:bookmarkEnd w:id="1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bookmarkStart w:id="2" w:name="OLE_LINK45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bookmarkStart w:id="3" w:name="OLE_LINK42"/>
            <w:bookmarkStart w:id="4" w:name="OLE_LINK43"/>
            <w:bookmarkStart w:id="5" w:name="OLE_LINK44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GACCCCAGGGAATGTGTCT</w:t>
            </w:r>
            <w:bookmarkEnd w:id="2"/>
            <w:bookmarkEnd w:id="3"/>
            <w:bookmarkEnd w:id="4"/>
            <w:bookmarkEnd w:id="5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34.29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343DBC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285.12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GCAGCTCTTCCGACATGTTT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Interleukin-1 beta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6" w:name="OLE_LINK17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IL1B</w:t>
            </w:r>
            <w:bookmarkEnd w:id="6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GCTACGAATCTCCGACCA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8.85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03309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4.14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CGTTATCCCATGTGTCGAAGAA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3 ubiquitin-protein ligase TRIM31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7" w:name="OLE_LINK18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TRIM31</w:t>
            </w:r>
            <w:bookmarkEnd w:id="7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ACCTGTCACCATCGACTGTG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8.74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03309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0.71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TGATTGCGTTCTTCCTTACGG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ukaryotic translation initiation factor 2-alpha kinase 3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8" w:name="OLE_LINK19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EIF2AK3</w:t>
            </w:r>
            <w:bookmarkEnd w:id="8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TCATCCAGCCTTAGCAAAC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5.47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03309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2.27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TGCTTTCACGGTCTTGGT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Interleukin-13 receptor subunit alpha-2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9" w:name="OLE_LINK20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IL13RA2</w:t>
            </w:r>
            <w:bookmarkEnd w:id="9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AAGTTCAGGATATGGATTGCGT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5.05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7.73</w:t>
            </w:r>
          </w:p>
        </w:tc>
      </w:tr>
      <w:tr w:rsidR="00641596" w:rsidRPr="009712A0" w:rsidTr="00D810CE">
        <w:trPr>
          <w:trHeight w:val="46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GAAGTACACCTATGCCAGGTTT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ellular retinoic acid-binding protein 2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10" w:name="OLE_LINK21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CRABP2</w:t>
            </w:r>
            <w:bookmarkEnd w:id="10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bookmarkStart w:id="11" w:name="OLE_LINK46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TCGGAAAACTTCGAGGAATTGC</w:t>
            </w:r>
            <w:bookmarkEnd w:id="11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B72509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3.72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3.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0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GGCTCTTACAGGGCCTC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yclin-dependent kinase inhibitor 1</w:t>
            </w:r>
            <w:r w:rsidR="00B72509" w:rsidRPr="009712A0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/p21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12" w:name="OLE_LINK22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CDKN1A</w:t>
            </w:r>
            <w:bookmarkEnd w:id="12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GTCAGTTCCTTGTGGAGC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A91C45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3.66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8.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04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CATGGGTTCTGACGGACAT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eroxisomal acyl-coenzyme A oxidase 2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13" w:name="OLE_LINK23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ACOX2</w:t>
            </w:r>
            <w:bookmarkEnd w:id="13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TCCACAGTTACCCGGAGTTTA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2.92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03309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94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GCCGAGCTATCAACCGGAT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lutaminase liver isoform, mitochondrial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14" w:name="OLE_LINK24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GLS2</w:t>
            </w:r>
            <w:bookmarkEnd w:id="14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GCAGAGAGACGCCACACAG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E3378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7.5</w:t>
            </w:r>
            <w:r w:rsidR="00E33789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7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03309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0.91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bookmarkStart w:id="15" w:name="OLE_LINK47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GGATTCGTTCCTGTCCTTCA</w:t>
            </w:r>
            <w:bookmarkEnd w:id="15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HD finger protein 12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16" w:name="OLE_LINK25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PHF12</w:t>
            </w:r>
            <w:bookmarkEnd w:id="16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bookmarkStart w:id="17" w:name="OLE_LINK48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ATCGTGTACGACTTGGACACA</w:t>
            </w:r>
            <w:bookmarkEnd w:id="17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591C5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3.4</w:t>
            </w:r>
            <w:r w:rsidR="00591C52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9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033094" w:rsidP="002656C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3</w:t>
            </w:r>
            <w:r w:rsidR="002656CF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3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CCACCTTCCTTGCAGCTATCG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ibosomal protein S6 kinase alpha-5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18" w:name="OLE_LINK26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PS6KA5</w:t>
            </w:r>
            <w:bookmarkEnd w:id="18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GGCAGTCGCCATTTTTGGTA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53137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3.08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9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TCTCCAACATAAATCTGCACCT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3B29A2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Neuron navigator 2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19" w:name="OLE_LINK27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NAV2</w:t>
            </w:r>
            <w:bookmarkEnd w:id="19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CTGGGCCAATCATTACCTAG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3.00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28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CGCCATCTGTCACATCTTGCT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E02B18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EP domain-containing mTOR-interacting protein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20" w:name="OLE_LINK28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DEPTOR</w:t>
            </w:r>
            <w:bookmarkEnd w:id="20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GCGGAGGCGAAGACTGATG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2.76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0.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39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bookmarkStart w:id="21" w:name="OLE_LINK49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GGCTCACTGACATAAAGCTGGTA</w:t>
            </w:r>
            <w:bookmarkEnd w:id="21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E02B18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crosin-binding protein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22" w:name="OLE_LINK29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ACRBP</w:t>
            </w:r>
            <w:bookmarkEnd w:id="22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GCAGCCCAGGATTCGACT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E15291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2.06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0.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84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bookmarkStart w:id="23" w:name="OLE_LINK50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GTGCGAAGAAGCGTTCGTATT</w:t>
            </w:r>
            <w:bookmarkEnd w:id="23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E02B18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erlin-3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24" w:name="OLE_LINK30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DERL3</w:t>
            </w:r>
            <w:bookmarkEnd w:id="24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GGTGAGGGTCAACTTCTTCG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2.27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0.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69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TAGTAGATATGGCCCACCG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E02B18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ARF GTPase-activating protein GIT1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25" w:name="OLE_LINK31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GIT1</w:t>
            </w:r>
            <w:bookmarkEnd w:id="25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GAGTCACCGCCAAAGACCT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B4148B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</w:t>
            </w:r>
            <w:r w:rsidR="00B4148B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2.17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0.7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CAGCCCCATACACTACAAGCA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E02B18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Y-box-binding protein 2</w:t>
            </w:r>
            <w:r w:rsidR="00C806B1" w:rsidRPr="009712A0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SESN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26" w:name="OLE_LINK32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YBX2</w:t>
            </w:r>
            <w:bookmarkEnd w:id="26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AGAAGCCACTAATGTAACTGGGC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2.14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0.5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2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CGGGACTTACGTCGGTTGG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E02B18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ellular tumor antigen p53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27" w:name="OLE_LINK33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TP53</w:t>
            </w:r>
            <w:bookmarkEnd w:id="27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CTTGGAACTCAAGGATGCCC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B24C23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1.22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6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TTATGGCGGGAGGTAGACTGA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E02B18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E3 ubiquitin-protein ligase Mdm2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28" w:name="OLE_LINK34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MDM2</w:t>
            </w:r>
            <w:bookmarkEnd w:id="28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 xml:space="preserve">F: 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5’-GAATCATCGGACTCAGGTACATC-3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174FA4" w:rsidP="00176FEE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66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7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4</w:t>
            </w: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TCTGTCTCACTAATTGCTCTCCT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41596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174FA4" w:rsidRPr="009712A0" w:rsidRDefault="00E02B18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Tumor necrosis factor receptor superfamily member 6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29" w:name="OLE_LINK35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AS</w:t>
            </w:r>
            <w:bookmarkEnd w:id="29"/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bookmarkStart w:id="30" w:name="OLE_LINK51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TCTGGTTCTTACGTCTGTTGC</w:t>
            </w:r>
            <w:bookmarkEnd w:id="30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174FA4" w:rsidRPr="009712A0" w:rsidRDefault="009D2029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63</w:t>
            </w:r>
          </w:p>
        </w:tc>
        <w:tc>
          <w:tcPr>
            <w:tcW w:w="1137" w:type="dxa"/>
            <w:vMerge w:val="restart"/>
            <w:vAlign w:val="center"/>
          </w:tcPr>
          <w:p w:rsidR="00174FA4" w:rsidRPr="009712A0" w:rsidRDefault="00174FA4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</w:t>
            </w:r>
            <w:r w:rsidR="00033094"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27</w:t>
            </w:r>
          </w:p>
        </w:tc>
      </w:tr>
      <w:tr w:rsidR="00641596" w:rsidRPr="009712A0" w:rsidTr="00D810CE">
        <w:trPr>
          <w:trHeight w:val="416"/>
          <w:jc w:val="center"/>
        </w:trPr>
        <w:tc>
          <w:tcPr>
            <w:tcW w:w="2630" w:type="dxa"/>
            <w:vMerge/>
            <w:vAlign w:val="center"/>
          </w:tcPr>
          <w:p w:rsidR="00174FA4" w:rsidRPr="009712A0" w:rsidRDefault="00174FA4" w:rsidP="00D810C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174FA4" w:rsidRPr="009712A0" w:rsidRDefault="00174FA4" w:rsidP="0033310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5"/>
                <w:szCs w:val="24"/>
              </w:rPr>
            </w:pPr>
          </w:p>
        </w:tc>
        <w:tc>
          <w:tcPr>
            <w:tcW w:w="3180" w:type="dxa"/>
            <w:shd w:val="clear" w:color="auto" w:fill="auto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15"/>
                <w:szCs w:val="24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CTGTGCAGTCCCTAGCTTTC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174FA4" w:rsidRPr="009712A0" w:rsidRDefault="00174FA4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G1/S-specific cyclin-E2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31" w:name="OLE_LINK36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CCNE2</w:t>
            </w:r>
            <w:bookmarkEnd w:id="31"/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6D599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r w:rsidRPr="009712A0">
              <w:rPr>
                <w:rFonts w:ascii="Times New Roman" w:hAnsi="Times New Roman" w:cs="Times New Roman"/>
                <w:sz w:val="15"/>
                <w:szCs w:val="15"/>
              </w:rPr>
              <w:t>TCAAGACGAAGTAGCCGTTTAC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1.55</w:t>
            </w:r>
          </w:p>
        </w:tc>
        <w:tc>
          <w:tcPr>
            <w:tcW w:w="1137" w:type="dxa"/>
            <w:vMerge w:val="restart"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65</w:t>
            </w: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bookmarkStart w:id="32" w:name="OLE_LINK52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GACCTCAACGCACAGTACGAG</w:t>
            </w:r>
            <w:bookmarkEnd w:id="32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Bcl-2-binding component 3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BBC3/PUMA</w:t>
            </w: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GGAGTCCCATGATGAGATTGT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54</w:t>
            </w:r>
          </w:p>
        </w:tc>
        <w:tc>
          <w:tcPr>
            <w:tcW w:w="1137" w:type="dxa"/>
            <w:vMerge w:val="restart"/>
            <w:vAlign w:val="center"/>
          </w:tcPr>
          <w:p w:rsidR="006123BB" w:rsidRPr="009712A0" w:rsidRDefault="006123BB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3.02</w:t>
            </w: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S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GGAGGACCGGAAAACCTCTAC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Quinone oxidoreductase PIG3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(PIGs)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TP53I3</w:t>
            </w: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E86750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CCTCAAGTCCCAAAATGTTGCT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6123BB" w:rsidRPr="009712A0" w:rsidRDefault="006123BB" w:rsidP="007D247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65</w:t>
            </w:r>
          </w:p>
        </w:tc>
        <w:tc>
          <w:tcPr>
            <w:tcW w:w="1137" w:type="dxa"/>
            <w:vMerge w:val="restart"/>
            <w:vAlign w:val="center"/>
          </w:tcPr>
          <w:p w:rsidR="006123BB" w:rsidRPr="009712A0" w:rsidRDefault="006123BB" w:rsidP="002656C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79</w:t>
            </w: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E86750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GTCAACGCTAGTGCCGTCAG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Insulin-like growth factor-binding protein 3</w:t>
            </w:r>
            <w:r w:rsidRPr="009712A0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/IGF-BP3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33" w:name="OLE_LINK38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IGFBP3</w:t>
            </w:r>
            <w:bookmarkEnd w:id="33"/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CTTGGGATCAGACACCCG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-1.83</w:t>
            </w:r>
          </w:p>
        </w:tc>
        <w:tc>
          <w:tcPr>
            <w:tcW w:w="1137" w:type="dxa"/>
            <w:vMerge w:val="restart"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0.92</w:t>
            </w: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CCGCAACGTGGTTTTCTCA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Plasminogen activator inhibitor 1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34" w:name="OLE_LINK15"/>
            <w:bookmarkStart w:id="35" w:name="OLE_LINK39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PAI</w:t>
            </w:r>
            <w:bookmarkEnd w:id="34"/>
            <w:bookmarkEnd w:id="35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/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SERPINE1</w:t>
            </w: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TTGAATCCCATAGCTGCTTGAAT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2.13</w:t>
            </w:r>
          </w:p>
        </w:tc>
        <w:tc>
          <w:tcPr>
            <w:tcW w:w="1137" w:type="dxa"/>
            <w:vMerge w:val="restart"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3.42</w:t>
            </w: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CTGAAACTAATCAAGCGGCTC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36" w:name="OLE_LINK40"/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erpin B5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Maspin</w:t>
            </w:r>
            <w:bookmarkEnd w:id="36"/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SERPINB5</w:t>
            </w: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CTTTGCATACGGTCTCTTCGTAG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61</w:t>
            </w:r>
          </w:p>
        </w:tc>
        <w:tc>
          <w:tcPr>
            <w:tcW w:w="1137" w:type="dxa"/>
            <w:vMerge w:val="restart"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2.87</w:t>
            </w: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F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ATTGGGCCTTGCGATGGATAG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 w:val="restart"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Ribonucleoside-diphosphate reductase subunit M2 B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bookmarkStart w:id="37" w:name="OLE_LINK41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P53R2</w:t>
            </w:r>
            <w:bookmarkEnd w:id="37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/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RRM2B</w:t>
            </w: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R: 5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</w:t>
            </w:r>
            <w:bookmarkStart w:id="38" w:name="OLE_LINK55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GAGTCCTGGCATAAGACCTCT</w:t>
            </w:r>
            <w:bookmarkEnd w:id="38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  <w:t>’</w:t>
            </w:r>
          </w:p>
        </w:tc>
        <w:tc>
          <w:tcPr>
            <w:tcW w:w="1243" w:type="dxa"/>
            <w:vMerge w:val="restart"/>
            <w:vAlign w:val="center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66</w:t>
            </w:r>
          </w:p>
        </w:tc>
        <w:tc>
          <w:tcPr>
            <w:tcW w:w="1137" w:type="dxa"/>
            <w:vMerge w:val="restart"/>
            <w:vAlign w:val="center"/>
          </w:tcPr>
          <w:p w:rsidR="006123BB" w:rsidRPr="009712A0" w:rsidRDefault="006123BB" w:rsidP="0003309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2.68</w:t>
            </w:r>
          </w:p>
        </w:tc>
      </w:tr>
      <w:tr w:rsidR="006123BB" w:rsidRPr="009712A0" w:rsidTr="00D810CE">
        <w:trPr>
          <w:trHeight w:val="286"/>
          <w:jc w:val="center"/>
        </w:trPr>
        <w:tc>
          <w:tcPr>
            <w:tcW w:w="2630" w:type="dxa"/>
            <w:vMerge/>
            <w:vAlign w:val="center"/>
          </w:tcPr>
          <w:p w:rsidR="006123BB" w:rsidRPr="009712A0" w:rsidRDefault="006123BB" w:rsidP="00D810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6123BB" w:rsidRPr="009712A0" w:rsidRDefault="006123BB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:</w:t>
            </w:r>
            <w:r w:rsidRPr="009712A0">
              <w:rPr>
                <w:rFonts w:ascii="Times New Roman" w:hAnsi="Times New Roman" w:cs="Times New Roman"/>
                <w:sz w:val="15"/>
                <w:szCs w:val="15"/>
              </w:rPr>
              <w:t xml:space="preserve"> 5’-</w:t>
            </w:r>
            <w:bookmarkStart w:id="39" w:name="OLE_LINK1"/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ACATTGGAATAATGGCTGCGG</w:t>
            </w:r>
            <w:bookmarkEnd w:id="39"/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3</w:t>
            </w:r>
            <w:r w:rsidRPr="009712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’</w:t>
            </w:r>
          </w:p>
        </w:tc>
        <w:tc>
          <w:tcPr>
            <w:tcW w:w="1243" w:type="dxa"/>
            <w:vMerge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  <w:tr w:rsidR="006123BB" w:rsidRPr="00641596" w:rsidTr="00D810CE">
        <w:trPr>
          <w:trHeight w:val="383"/>
          <w:jc w:val="center"/>
        </w:trPr>
        <w:tc>
          <w:tcPr>
            <w:tcW w:w="2630" w:type="dxa"/>
            <w:vMerge w:val="restart"/>
            <w:vAlign w:val="center"/>
          </w:tcPr>
          <w:p w:rsidR="006123BB" w:rsidRPr="009712A0" w:rsidRDefault="006123BB" w:rsidP="00D810CE">
            <w:pPr>
              <w:widowControl/>
              <w:ind w:firstLineChars="500" w:firstLine="7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/>
                <w:bCs/>
                <w:kern w:val="0"/>
                <w:sz w:val="15"/>
                <w:szCs w:val="21"/>
              </w:rPr>
              <w:t>Sestrin</w:t>
            </w:r>
            <w:r w:rsidRPr="009712A0">
              <w:rPr>
                <w:rFonts w:ascii="Times New Roman" w:eastAsia="宋体" w:hAnsi="Times New Roman" w:cs="Times New Roman" w:hint="eastAsia"/>
                <w:bCs/>
                <w:kern w:val="0"/>
                <w:sz w:val="15"/>
                <w:szCs w:val="21"/>
              </w:rPr>
              <w:t>-2</w:t>
            </w:r>
          </w:p>
        </w:tc>
        <w:tc>
          <w:tcPr>
            <w:tcW w:w="1411" w:type="dxa"/>
            <w:vMerge w:val="restart"/>
            <w:shd w:val="clear" w:color="auto" w:fill="auto"/>
            <w:vAlign w:val="center"/>
          </w:tcPr>
          <w:p w:rsidR="006123BB" w:rsidRPr="009712A0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21"/>
              </w:rPr>
              <w:t>SESN2</w:t>
            </w:r>
          </w:p>
        </w:tc>
        <w:tc>
          <w:tcPr>
            <w:tcW w:w="3180" w:type="dxa"/>
            <w:shd w:val="clear" w:color="auto" w:fill="auto"/>
          </w:tcPr>
          <w:p w:rsidR="006123BB" w:rsidRPr="009712A0" w:rsidRDefault="00F570FF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</w:t>
            </w:r>
            <w:r w:rsidR="006123BB"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:</w:t>
            </w:r>
            <w:bookmarkStart w:id="40" w:name="OLE_LINK2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="006123BB"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</w:t>
            </w:r>
            <w:r w:rsidR="006123BB" w:rsidRPr="009712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’</w:t>
            </w:r>
            <w:r w:rsidR="006123BB"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F570F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TCTCCTCCTTCGTGTT</w:t>
            </w:r>
            <w:r w:rsidR="006123BB"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3</w:t>
            </w:r>
            <w:r w:rsidR="006123BB" w:rsidRPr="009712A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’</w:t>
            </w:r>
            <w:bookmarkEnd w:id="40"/>
          </w:p>
        </w:tc>
        <w:tc>
          <w:tcPr>
            <w:tcW w:w="1243" w:type="dxa"/>
            <w:vMerge w:val="restart"/>
            <w:vAlign w:val="center"/>
          </w:tcPr>
          <w:p w:rsidR="006123BB" w:rsidRPr="009712A0" w:rsidRDefault="006123BB" w:rsidP="00E3378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1.74</w:t>
            </w:r>
          </w:p>
        </w:tc>
        <w:tc>
          <w:tcPr>
            <w:tcW w:w="1137" w:type="dxa"/>
            <w:vMerge w:val="restart"/>
            <w:vAlign w:val="center"/>
          </w:tcPr>
          <w:p w:rsidR="006123BB" w:rsidRPr="00641596" w:rsidRDefault="006123BB" w:rsidP="006F098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  <w:r w:rsidRPr="009712A0">
              <w:rPr>
                <w:rFonts w:ascii="Times New Roman" w:eastAsia="宋体" w:hAnsi="Times New Roman" w:cs="Times New Roman" w:hint="eastAsia"/>
                <w:kern w:val="0"/>
                <w:sz w:val="18"/>
                <w:szCs w:val="21"/>
              </w:rPr>
              <w:t>2.31</w:t>
            </w:r>
          </w:p>
        </w:tc>
      </w:tr>
      <w:tr w:rsidR="006123BB" w:rsidRPr="00641596" w:rsidTr="00D810CE">
        <w:trPr>
          <w:trHeight w:val="382"/>
          <w:jc w:val="center"/>
        </w:trPr>
        <w:tc>
          <w:tcPr>
            <w:tcW w:w="2630" w:type="dxa"/>
            <w:vMerge/>
            <w:vAlign w:val="center"/>
          </w:tcPr>
          <w:p w:rsidR="006123BB" w:rsidRPr="00641596" w:rsidRDefault="006123BB" w:rsidP="006123BB">
            <w:pPr>
              <w:widowControl/>
              <w:ind w:firstLineChars="500" w:firstLine="750"/>
              <w:rPr>
                <w:rFonts w:ascii="Times New Roman" w:eastAsia="宋体" w:hAnsi="Times New Roman" w:cs="Times New Roman"/>
                <w:bCs/>
                <w:kern w:val="0"/>
                <w:sz w:val="15"/>
                <w:szCs w:val="21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:rsidR="006123BB" w:rsidRPr="00641596" w:rsidRDefault="006123BB" w:rsidP="003331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21"/>
              </w:rPr>
            </w:pPr>
          </w:p>
        </w:tc>
        <w:tc>
          <w:tcPr>
            <w:tcW w:w="3180" w:type="dxa"/>
            <w:shd w:val="clear" w:color="auto" w:fill="auto"/>
          </w:tcPr>
          <w:p w:rsidR="006123BB" w:rsidRPr="00F570FF" w:rsidRDefault="00F570FF" w:rsidP="00176FEE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bscript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:</w:t>
            </w:r>
            <w:r w:rsidRPr="009712A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’-CGCTCTCCTCCTTCGTGTT-3’</w:t>
            </w:r>
          </w:p>
        </w:tc>
        <w:tc>
          <w:tcPr>
            <w:tcW w:w="1243" w:type="dxa"/>
            <w:vMerge/>
            <w:vAlign w:val="center"/>
          </w:tcPr>
          <w:p w:rsidR="006123BB" w:rsidRPr="00641596" w:rsidRDefault="006123BB" w:rsidP="00E3378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  <w:tc>
          <w:tcPr>
            <w:tcW w:w="1137" w:type="dxa"/>
            <w:vMerge/>
            <w:vAlign w:val="center"/>
          </w:tcPr>
          <w:p w:rsidR="006123BB" w:rsidRPr="00641596" w:rsidRDefault="006123BB" w:rsidP="006F098D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1"/>
              </w:rPr>
            </w:pPr>
          </w:p>
        </w:tc>
      </w:tr>
    </w:tbl>
    <w:p w:rsidR="002D4983" w:rsidRPr="00641596" w:rsidRDefault="002D4983">
      <w:pPr>
        <w:rPr>
          <w:sz w:val="18"/>
        </w:rPr>
      </w:pPr>
    </w:p>
    <w:sectPr w:rsidR="002D4983" w:rsidRPr="00641596" w:rsidSect="00576AF7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F9C" w:rsidRDefault="00045F9C" w:rsidP="00284600">
      <w:r>
        <w:separator/>
      </w:r>
    </w:p>
  </w:endnote>
  <w:endnote w:type="continuationSeparator" w:id="0">
    <w:p w:rsidR="00045F9C" w:rsidRDefault="00045F9C" w:rsidP="00284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40027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sz w:val="24"/>
        <w:szCs w:val="24"/>
      </w:rPr>
    </w:sdtEndPr>
    <w:sdtContent>
      <w:p w:rsidR="00C806B1" w:rsidRPr="00B73F0D" w:rsidRDefault="00C806B1">
        <w:pPr>
          <w:pStyle w:val="a4"/>
          <w:jc w:val="right"/>
          <w:rPr>
            <w:rFonts w:ascii="Times New Roman" w:hAnsi="Times New Roman" w:cs="Times New Roman"/>
            <w:b/>
            <w:sz w:val="24"/>
            <w:szCs w:val="24"/>
          </w:rPr>
        </w:pPr>
        <w:r w:rsidRPr="00B73F0D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Pr="00B73F0D">
          <w:rPr>
            <w:rFonts w:ascii="Times New Roman" w:hAnsi="Times New Roman" w:cs="Times New Roman"/>
            <w:b/>
            <w:sz w:val="24"/>
            <w:szCs w:val="24"/>
          </w:rPr>
          <w:instrText>PAGE   \* MERGEFORMAT</w:instrText>
        </w:r>
        <w:r w:rsidRPr="00B73F0D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 w:rsidR="00045F9C" w:rsidRPr="00045F9C">
          <w:rPr>
            <w:rFonts w:ascii="Times New Roman" w:hAnsi="Times New Roman" w:cs="Times New Roman"/>
            <w:b/>
            <w:noProof/>
            <w:sz w:val="24"/>
            <w:szCs w:val="24"/>
            <w:lang w:val="zh-CN"/>
          </w:rPr>
          <w:t>1</w:t>
        </w:r>
        <w:r w:rsidRPr="00B73F0D">
          <w:rPr>
            <w:rFonts w:ascii="Times New Roman" w:hAnsi="Times New Roman" w:cs="Times New Roman"/>
            <w:b/>
            <w:sz w:val="24"/>
            <w:szCs w:val="24"/>
          </w:rPr>
          <w:fldChar w:fldCharType="end"/>
        </w:r>
      </w:p>
    </w:sdtContent>
  </w:sdt>
  <w:p w:rsidR="00C806B1" w:rsidRDefault="00C806B1" w:rsidP="002D4983">
    <w:pPr>
      <w:pStyle w:val="a4"/>
      <w:tabs>
        <w:tab w:val="clear" w:pos="4153"/>
        <w:tab w:val="clear" w:pos="8306"/>
        <w:tab w:val="left" w:pos="6900"/>
      </w:tabs>
    </w:pPr>
  </w:p>
  <w:p w:rsidR="00C806B1" w:rsidRDefault="00C806B1" w:rsidP="002D4983">
    <w:pPr>
      <w:pStyle w:val="a4"/>
      <w:tabs>
        <w:tab w:val="clear" w:pos="4153"/>
        <w:tab w:val="clear" w:pos="8306"/>
        <w:tab w:val="left" w:pos="6900"/>
      </w:tabs>
    </w:pPr>
  </w:p>
  <w:p w:rsidR="00C806B1" w:rsidRDefault="00C806B1" w:rsidP="002D4983">
    <w:pPr>
      <w:pStyle w:val="a4"/>
      <w:tabs>
        <w:tab w:val="clear" w:pos="4153"/>
        <w:tab w:val="clear" w:pos="8306"/>
        <w:tab w:val="left" w:pos="690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F9C" w:rsidRDefault="00045F9C" w:rsidP="00284600">
      <w:r>
        <w:separator/>
      </w:r>
    </w:p>
  </w:footnote>
  <w:footnote w:type="continuationSeparator" w:id="0">
    <w:p w:rsidR="00045F9C" w:rsidRDefault="00045F9C" w:rsidP="00284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FF6"/>
    <w:rsid w:val="00007E9C"/>
    <w:rsid w:val="00033094"/>
    <w:rsid w:val="00045F9C"/>
    <w:rsid w:val="00051F02"/>
    <w:rsid w:val="000537BB"/>
    <w:rsid w:val="00074E00"/>
    <w:rsid w:val="00085CD5"/>
    <w:rsid w:val="000B1597"/>
    <w:rsid w:val="000C2EBE"/>
    <w:rsid w:val="000C5662"/>
    <w:rsid w:val="000D0CF6"/>
    <w:rsid w:val="001136CF"/>
    <w:rsid w:val="00123498"/>
    <w:rsid w:val="0013236C"/>
    <w:rsid w:val="00174FA4"/>
    <w:rsid w:val="00176FEE"/>
    <w:rsid w:val="001C1C05"/>
    <w:rsid w:val="001D6284"/>
    <w:rsid w:val="001F3314"/>
    <w:rsid w:val="002044E8"/>
    <w:rsid w:val="00216A12"/>
    <w:rsid w:val="0023439A"/>
    <w:rsid w:val="00245256"/>
    <w:rsid w:val="002475B5"/>
    <w:rsid w:val="00262312"/>
    <w:rsid w:val="002656CF"/>
    <w:rsid w:val="00275674"/>
    <w:rsid w:val="00284600"/>
    <w:rsid w:val="002A503C"/>
    <w:rsid w:val="002D4983"/>
    <w:rsid w:val="002E3689"/>
    <w:rsid w:val="002F644D"/>
    <w:rsid w:val="00305453"/>
    <w:rsid w:val="00333104"/>
    <w:rsid w:val="00340741"/>
    <w:rsid w:val="00343DBC"/>
    <w:rsid w:val="00346F5A"/>
    <w:rsid w:val="003906F3"/>
    <w:rsid w:val="00391AF1"/>
    <w:rsid w:val="003A73CC"/>
    <w:rsid w:val="003A74A8"/>
    <w:rsid w:val="003B29A2"/>
    <w:rsid w:val="003C252D"/>
    <w:rsid w:val="003E0590"/>
    <w:rsid w:val="003F1318"/>
    <w:rsid w:val="00441735"/>
    <w:rsid w:val="004522B8"/>
    <w:rsid w:val="004A10BA"/>
    <w:rsid w:val="004C0EDE"/>
    <w:rsid w:val="004C4700"/>
    <w:rsid w:val="004D0462"/>
    <w:rsid w:val="005023D9"/>
    <w:rsid w:val="005269D4"/>
    <w:rsid w:val="0053137B"/>
    <w:rsid w:val="0054100E"/>
    <w:rsid w:val="00551D81"/>
    <w:rsid w:val="00554D1B"/>
    <w:rsid w:val="00562807"/>
    <w:rsid w:val="00576AF7"/>
    <w:rsid w:val="005810CE"/>
    <w:rsid w:val="00582842"/>
    <w:rsid w:val="00591C52"/>
    <w:rsid w:val="00610A29"/>
    <w:rsid w:val="006123BB"/>
    <w:rsid w:val="00626959"/>
    <w:rsid w:val="00637B98"/>
    <w:rsid w:val="00641596"/>
    <w:rsid w:val="00665E4E"/>
    <w:rsid w:val="00676530"/>
    <w:rsid w:val="0067743D"/>
    <w:rsid w:val="00683CE9"/>
    <w:rsid w:val="006C1ED9"/>
    <w:rsid w:val="006D5996"/>
    <w:rsid w:val="006F098D"/>
    <w:rsid w:val="006F5891"/>
    <w:rsid w:val="007122F6"/>
    <w:rsid w:val="007516BC"/>
    <w:rsid w:val="00765860"/>
    <w:rsid w:val="007D247E"/>
    <w:rsid w:val="007F67CD"/>
    <w:rsid w:val="008039B4"/>
    <w:rsid w:val="008120F8"/>
    <w:rsid w:val="00820D20"/>
    <w:rsid w:val="00825209"/>
    <w:rsid w:val="00865A71"/>
    <w:rsid w:val="008A3511"/>
    <w:rsid w:val="008A5D0A"/>
    <w:rsid w:val="008C6EC8"/>
    <w:rsid w:val="008F6A3A"/>
    <w:rsid w:val="009071F8"/>
    <w:rsid w:val="009712A0"/>
    <w:rsid w:val="009A7DC4"/>
    <w:rsid w:val="009C4E0F"/>
    <w:rsid w:val="009D2029"/>
    <w:rsid w:val="009D4FCC"/>
    <w:rsid w:val="009E3265"/>
    <w:rsid w:val="009F1DA9"/>
    <w:rsid w:val="00A015CA"/>
    <w:rsid w:val="00A20320"/>
    <w:rsid w:val="00A768B6"/>
    <w:rsid w:val="00A91C45"/>
    <w:rsid w:val="00AA2FCF"/>
    <w:rsid w:val="00AB0122"/>
    <w:rsid w:val="00AB4E6A"/>
    <w:rsid w:val="00AD146B"/>
    <w:rsid w:val="00AD4A51"/>
    <w:rsid w:val="00AE0F82"/>
    <w:rsid w:val="00AF1FF6"/>
    <w:rsid w:val="00B02017"/>
    <w:rsid w:val="00B24C23"/>
    <w:rsid w:val="00B335F2"/>
    <w:rsid w:val="00B4148B"/>
    <w:rsid w:val="00B41DBE"/>
    <w:rsid w:val="00B72509"/>
    <w:rsid w:val="00B86C9D"/>
    <w:rsid w:val="00B96B4E"/>
    <w:rsid w:val="00BB61C1"/>
    <w:rsid w:val="00BB7F1D"/>
    <w:rsid w:val="00BE2311"/>
    <w:rsid w:val="00C31D6F"/>
    <w:rsid w:val="00C4351B"/>
    <w:rsid w:val="00C455D6"/>
    <w:rsid w:val="00C51942"/>
    <w:rsid w:val="00C523FF"/>
    <w:rsid w:val="00C806B1"/>
    <w:rsid w:val="00C92F4C"/>
    <w:rsid w:val="00CC6835"/>
    <w:rsid w:val="00CE739A"/>
    <w:rsid w:val="00D2363C"/>
    <w:rsid w:val="00D43DC7"/>
    <w:rsid w:val="00D50206"/>
    <w:rsid w:val="00D810CE"/>
    <w:rsid w:val="00D9418D"/>
    <w:rsid w:val="00D950D6"/>
    <w:rsid w:val="00DB36C5"/>
    <w:rsid w:val="00DE1156"/>
    <w:rsid w:val="00DF49D0"/>
    <w:rsid w:val="00E02B18"/>
    <w:rsid w:val="00E05ECA"/>
    <w:rsid w:val="00E15291"/>
    <w:rsid w:val="00E166D5"/>
    <w:rsid w:val="00E32AEA"/>
    <w:rsid w:val="00E33789"/>
    <w:rsid w:val="00E86750"/>
    <w:rsid w:val="00E94F8D"/>
    <w:rsid w:val="00EA2BBC"/>
    <w:rsid w:val="00EB0FEB"/>
    <w:rsid w:val="00ED7F7D"/>
    <w:rsid w:val="00F10144"/>
    <w:rsid w:val="00F13AEC"/>
    <w:rsid w:val="00F570FF"/>
    <w:rsid w:val="00F733CF"/>
    <w:rsid w:val="00FB2505"/>
    <w:rsid w:val="00FD696F"/>
    <w:rsid w:val="00FF24CF"/>
    <w:rsid w:val="00FF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600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4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46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4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460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84600"/>
  </w:style>
  <w:style w:type="paragraph" w:styleId="a6">
    <w:name w:val="caption"/>
    <w:basedOn w:val="a"/>
    <w:next w:val="a"/>
    <w:uiPriority w:val="35"/>
    <w:unhideWhenUsed/>
    <w:qFormat/>
    <w:rsid w:val="007516BC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600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4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46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4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460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84600"/>
  </w:style>
  <w:style w:type="paragraph" w:styleId="a6">
    <w:name w:val="caption"/>
    <w:basedOn w:val="a"/>
    <w:next w:val="a"/>
    <w:uiPriority w:val="35"/>
    <w:unhideWhenUsed/>
    <w:qFormat/>
    <w:rsid w:val="007516B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6C7A53C2-4BE1-4A2D-837D-BBE4C4442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1</TotalTime>
  <Pages>2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jianying</dc:creator>
  <cp:keywords/>
  <dc:description/>
  <cp:lastModifiedBy>peijianying</cp:lastModifiedBy>
  <cp:revision>134</cp:revision>
  <dcterms:created xsi:type="dcterms:W3CDTF">2017-11-27T15:28:00Z</dcterms:created>
  <dcterms:modified xsi:type="dcterms:W3CDTF">2018-05-21T12:18:00Z</dcterms:modified>
</cp:coreProperties>
</file>